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2CB" w:rsidRPr="00FB52CB" w:rsidRDefault="00FB52CB" w:rsidP="0033131A">
      <w:pPr>
        <w:spacing w:after="0" w:line="36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FB52CB">
        <w:rPr>
          <w:rFonts w:ascii="Times New Roman" w:hAnsi="Times New Roman"/>
          <w:b/>
          <w:sz w:val="20"/>
          <w:szCs w:val="20"/>
          <w:lang w:val="en-GB"/>
        </w:rPr>
        <w:t>Additional file 2</w:t>
      </w:r>
    </w:p>
    <w:p w:rsidR="00FB52CB" w:rsidRPr="00FB52CB" w:rsidRDefault="00FB52CB" w:rsidP="0033131A">
      <w:pPr>
        <w:spacing w:after="0" w:line="360" w:lineRule="auto"/>
        <w:rPr>
          <w:rFonts w:ascii="Times New Roman" w:hAnsi="Times New Roman"/>
          <w:b/>
          <w:i/>
          <w:sz w:val="20"/>
          <w:szCs w:val="20"/>
          <w:lang w:val="en-GB"/>
        </w:rPr>
      </w:pPr>
    </w:p>
    <w:p w:rsidR="0033131A" w:rsidRPr="00FB52CB" w:rsidRDefault="00FB52CB" w:rsidP="0033131A">
      <w:pPr>
        <w:spacing w:after="0" w:line="36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FB52CB">
        <w:rPr>
          <w:rFonts w:ascii="Times New Roman" w:hAnsi="Times New Roman"/>
          <w:b/>
          <w:sz w:val="20"/>
          <w:szCs w:val="20"/>
          <w:lang w:val="en-GB"/>
        </w:rPr>
        <w:t>Skindex-16 in HNC patient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2674"/>
        <w:gridCol w:w="2692"/>
        <w:gridCol w:w="2156"/>
        <w:gridCol w:w="2156"/>
      </w:tblGrid>
      <w:tr w:rsidR="0033131A" w:rsidRPr="00FB52CB" w:rsidTr="00FB52CB">
        <w:trPr>
          <w:cantSplit/>
          <w:trHeight w:hRule="exact" w:val="607"/>
          <w:tblHeader/>
          <w:jc w:val="center"/>
        </w:trPr>
        <w:tc>
          <w:tcPr>
            <w:tcW w:w="138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131A" w:rsidRPr="00FB52CB" w:rsidRDefault="0033131A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ndpoin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131A" w:rsidRPr="00FB52CB" w:rsidRDefault="0033131A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131A" w:rsidRPr="00FB52CB" w:rsidRDefault="0033131A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OC</w:t>
            </w:r>
            <w:r w:rsidRPr="00FB52C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br/>
              <w:t>(N=20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131A" w:rsidRPr="00FB52CB" w:rsidRDefault="00FB52CB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Xonrid</w:t>
            </w:r>
            <w:proofErr w:type="spellEnd"/>
            <w:r w:rsidRPr="00FB52C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®</w:t>
            </w:r>
            <w:r w:rsidRPr="00FB52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+SOC</w:t>
            </w:r>
            <w:r w:rsidR="0033131A" w:rsidRPr="00FB52C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br/>
              <w:t>(N=20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sit</w:t>
            </w:r>
            <w:proofErr w:type="spellEnd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82 (1.07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13 (1.18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4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3.00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82 (0.29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13 (0.28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52 / 1.14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53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82 (0.29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13 (0.28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52 / 1.14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53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sit</w:t>
            </w:r>
            <w:proofErr w:type="spellEnd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48 (1.46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16 (1.42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5.5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4.25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48 (0.39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16 (0.44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53 / 0.88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584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48 (0.39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16 (0.44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53 / 0.88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584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sit</w:t>
            </w:r>
            <w:proofErr w:type="spellEnd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72 (1.59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19 (1.43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5.25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4.00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72 (0.53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19 (0.41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53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93 / 0.87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41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72 (0.53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19 (0.41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53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93 / 0.87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41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sit</w:t>
            </w:r>
            <w:proofErr w:type="spellEnd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93 (1.01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03 (1.58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2.75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5.25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93 (0.42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03 (0.35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02 / 1.21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856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90 (0.43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05 (0.36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01 / 1.33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785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orst</w:t>
            </w:r>
            <w:proofErr w:type="spellEnd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kindex-16 score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4 (1.63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7 (1.52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5.75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5.25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4 (0.36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7 (0.36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01 / 1.06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959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5 (0.37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6 (0.37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06 / 1.07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</w:tr>
    </w:tbl>
    <w:p w:rsidR="0033131A" w:rsidRPr="00FB52CB" w:rsidRDefault="0033131A" w:rsidP="0033131A">
      <w:pPr>
        <w:spacing w:after="0" w:line="360" w:lineRule="auto"/>
        <w:rPr>
          <w:rFonts w:ascii="Times New Roman" w:hAnsi="Times New Roman"/>
          <w:b/>
          <w:i/>
          <w:sz w:val="20"/>
          <w:szCs w:val="20"/>
          <w:lang w:val="en-US"/>
        </w:rPr>
      </w:pPr>
    </w:p>
    <w:p w:rsidR="0033131A" w:rsidRPr="00FB52CB" w:rsidRDefault="0033131A" w:rsidP="0033131A">
      <w:pPr>
        <w:spacing w:after="0" w:line="36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FB52CB">
        <w:rPr>
          <w:rFonts w:ascii="Times New Roman" w:hAnsi="Times New Roman"/>
          <w:b/>
          <w:sz w:val="20"/>
          <w:szCs w:val="20"/>
          <w:lang w:val="en-GB"/>
        </w:rPr>
        <w:t xml:space="preserve">Skindex-16 Emotional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2674"/>
        <w:gridCol w:w="2692"/>
        <w:gridCol w:w="2156"/>
        <w:gridCol w:w="2156"/>
      </w:tblGrid>
      <w:tr w:rsidR="0033131A" w:rsidRPr="00FB52CB" w:rsidTr="00FB52CB">
        <w:trPr>
          <w:cantSplit/>
          <w:trHeight w:hRule="exact" w:val="607"/>
          <w:tblHeader/>
          <w:jc w:val="center"/>
        </w:trPr>
        <w:tc>
          <w:tcPr>
            <w:tcW w:w="138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131A" w:rsidRPr="00FB52CB" w:rsidRDefault="0033131A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ndpoin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131A" w:rsidRPr="00FB52CB" w:rsidRDefault="0033131A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131A" w:rsidRPr="00FB52CB" w:rsidRDefault="0033131A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OC</w:t>
            </w:r>
            <w:r w:rsidRPr="00FB52C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br/>
              <w:t>(N=20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131A" w:rsidRPr="00FB52CB" w:rsidRDefault="00FB52CB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Xonrid</w:t>
            </w:r>
            <w:proofErr w:type="spellEnd"/>
            <w:r w:rsidRPr="00FB52C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®</w:t>
            </w:r>
            <w:r w:rsidRPr="00FB52C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+SOC</w:t>
            </w:r>
            <w:r w:rsidR="0033131A" w:rsidRPr="00FB52C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br/>
              <w:t>(N=20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sit</w:t>
            </w:r>
            <w:proofErr w:type="spellEnd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36 (0.71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58 (1.01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2.71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3.57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36 (0.23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58 (0.22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43 / 0.86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94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0 (0.24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55 (0.23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54 / 0.84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653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sit</w:t>
            </w:r>
            <w:proofErr w:type="spellEnd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94 (1.23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7 (1.00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4.43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3.00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94 (0.30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7 (0.34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47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42 / 0.48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316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00 (0.32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39 (0.36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61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64 / 0.42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sit</w:t>
            </w:r>
            <w:proofErr w:type="spellEnd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29 (2.00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71 (1.28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5.57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4.57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29 (0.56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71 (0.44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57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2.06 / 0.92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32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38 (0.58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65 (0.45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73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2.29 / 0.83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338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sit</w:t>
            </w:r>
            <w:proofErr w:type="spellEnd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08 (1.63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58 (0.95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5.14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2.57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08 (0.38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58 (0.32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50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52 / 0.52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324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74 (0.27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81 (0.23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68 / 0.82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856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orst</w:t>
            </w:r>
            <w:proofErr w:type="spellEnd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kindex-16 score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4 (1.63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7 (1.52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5.75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5.25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4 (0.36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7 (0.36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01 / 1.06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959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FB52C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2.04 (0.36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67 (0.36)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42 / 0.69</w:t>
            </w:r>
          </w:p>
        </w:tc>
      </w:tr>
      <w:tr w:rsidR="00FB52CB" w:rsidRPr="00FB52CB" w:rsidTr="00FB52CB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FB52CB" w:rsidRPr="00FB52CB" w:rsidRDefault="00FB52CB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88</w:t>
            </w:r>
          </w:p>
        </w:tc>
      </w:tr>
    </w:tbl>
    <w:p w:rsidR="0033131A" w:rsidRPr="00FB52CB" w:rsidRDefault="0033131A" w:rsidP="0033131A">
      <w:pPr>
        <w:spacing w:after="0" w:line="360" w:lineRule="auto"/>
        <w:rPr>
          <w:rFonts w:ascii="Times New Roman" w:hAnsi="Times New Roman"/>
          <w:b/>
          <w:i/>
          <w:sz w:val="20"/>
          <w:szCs w:val="20"/>
          <w:lang w:val="en-GB"/>
        </w:rPr>
      </w:pPr>
    </w:p>
    <w:p w:rsidR="0033131A" w:rsidRPr="00D91FD5" w:rsidRDefault="0033131A" w:rsidP="0033131A">
      <w:pPr>
        <w:spacing w:after="0" w:line="36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D91FD5">
        <w:rPr>
          <w:rFonts w:ascii="Times New Roman" w:hAnsi="Times New Roman"/>
          <w:b/>
          <w:sz w:val="20"/>
          <w:szCs w:val="20"/>
          <w:lang w:val="en-GB"/>
        </w:rPr>
        <w:t xml:space="preserve">Skindex-16 Functional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/>
      </w:tblPr>
      <w:tblGrid>
        <w:gridCol w:w="2674"/>
        <w:gridCol w:w="2692"/>
        <w:gridCol w:w="2156"/>
        <w:gridCol w:w="2156"/>
      </w:tblGrid>
      <w:tr w:rsidR="0033131A" w:rsidRPr="00D91FD5" w:rsidTr="00D91FD5">
        <w:trPr>
          <w:cantSplit/>
          <w:trHeight w:hRule="exact" w:val="607"/>
          <w:tblHeader/>
          <w:jc w:val="center"/>
        </w:trPr>
        <w:tc>
          <w:tcPr>
            <w:tcW w:w="138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131A" w:rsidRPr="00D91FD5" w:rsidRDefault="0033131A" w:rsidP="00D91FD5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D91FD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ndpoin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131A" w:rsidRPr="00D91FD5" w:rsidRDefault="0033131A" w:rsidP="00D91FD5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D91FD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131A" w:rsidRPr="00D91FD5" w:rsidRDefault="0033131A" w:rsidP="00D91FD5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91FD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OC</w:t>
            </w:r>
            <w:r w:rsidRPr="00D91FD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br/>
              <w:t>(N=20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33131A" w:rsidRPr="00D91FD5" w:rsidRDefault="00FB52CB" w:rsidP="00D91FD5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D91F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Xonrid</w:t>
            </w:r>
            <w:proofErr w:type="spellEnd"/>
            <w:r w:rsidRPr="00D91F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®</w:t>
            </w:r>
            <w:r w:rsidRPr="00D91FD5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+SOC</w:t>
            </w:r>
            <w:r w:rsidR="0033131A" w:rsidRPr="00D91FD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br/>
              <w:t>(N=20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sit</w:t>
            </w:r>
            <w:proofErr w:type="spellEnd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12 (0.32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29 (0.66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1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2.20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12 (0.13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29 (0.13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22 / 0.55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379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13 (0.14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28 (0.13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25 / 0.54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50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sit</w:t>
            </w:r>
            <w:proofErr w:type="spellEnd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6 (0.71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2 (1.01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2.4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3.20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6 (0.23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2 (0.26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75 / 0.67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tcBorders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911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52 (0.24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34 (0.27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95 / 0.58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625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sit</w:t>
            </w:r>
            <w:proofErr w:type="spellEnd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00 (1.96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8 (1.32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5.4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4.60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00 (0.56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8 (0.44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52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2.01 / 0.97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72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00 (0.57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8 (0.45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52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2.05 / 1.00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tcBorders>
              <w:lef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80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lastRenderedPageBreak/>
              <w:t>Visit</w:t>
            </w:r>
            <w:proofErr w:type="spellEnd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80 (1.80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3 (0.81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6.00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2.20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80 (0.39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3 (0.32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38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42 / 0.67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468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57 (0.25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58 (0.20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65 / 0.68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970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orst</w:t>
            </w:r>
            <w:proofErr w:type="spellEnd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Skindex-16 score</w:t>
            </w: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4 (1.63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7 (1.52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i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Max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5.75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0 / 5.25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-test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4 (0.36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87 (0.36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01 / 1.06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959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 w:val="restart"/>
            <w:shd w:val="clear" w:color="auto" w:fill="FFFFFF"/>
            <w:tcMar>
              <w:left w:w="20" w:type="dxa"/>
              <w:right w:w="20" w:type="dxa"/>
            </w:tcMar>
          </w:tcPr>
          <w:p w:rsidR="00D91FD5" w:rsidRPr="00D91FD5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COVA </w:t>
            </w:r>
            <w:proofErr w:type="spellStart"/>
            <w:r w:rsidRPr="00D91FD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proofErr w:type="spellEnd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E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95 (0.36)</w:t>
            </w: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1.76 (0.36)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keepNext/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CI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-1.23 / 0.85</w:t>
            </w:r>
          </w:p>
        </w:tc>
      </w:tr>
      <w:tr w:rsidR="00D91FD5" w:rsidRPr="00FB52CB" w:rsidTr="00D91FD5">
        <w:trPr>
          <w:cantSplit/>
          <w:jc w:val="center"/>
        </w:trPr>
        <w:tc>
          <w:tcPr>
            <w:tcW w:w="1381" w:type="pct"/>
            <w:vMerge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1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p-value</w:t>
            </w:r>
            <w:proofErr w:type="spellEnd"/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FFFFFF"/>
            <w:tcMar>
              <w:left w:w="20" w:type="dxa"/>
              <w:right w:w="20" w:type="dxa"/>
            </w:tcMar>
          </w:tcPr>
          <w:p w:rsidR="00D91FD5" w:rsidRPr="00FB52CB" w:rsidRDefault="00D91FD5" w:rsidP="00FB52CB">
            <w:pPr>
              <w:adjustRightInd w:val="0"/>
              <w:spacing w:before="20" w:after="2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B52CB">
              <w:rPr>
                <w:rFonts w:ascii="Times New Roman" w:hAnsi="Times New Roman"/>
                <w:color w:val="000000"/>
                <w:sz w:val="20"/>
                <w:szCs w:val="20"/>
              </w:rPr>
              <w:t>0.710</w:t>
            </w:r>
          </w:p>
        </w:tc>
      </w:tr>
    </w:tbl>
    <w:p w:rsidR="00764562" w:rsidRPr="00FB52CB" w:rsidRDefault="00764562">
      <w:pPr>
        <w:rPr>
          <w:rFonts w:ascii="Times New Roman" w:hAnsi="Times New Roman"/>
          <w:sz w:val="20"/>
          <w:szCs w:val="20"/>
        </w:rPr>
      </w:pPr>
    </w:p>
    <w:sectPr w:rsidR="00764562" w:rsidRPr="00FB52CB" w:rsidSect="007645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33131A"/>
    <w:rsid w:val="0033131A"/>
    <w:rsid w:val="00764562"/>
    <w:rsid w:val="00B54D12"/>
    <w:rsid w:val="00D91FD5"/>
    <w:rsid w:val="00FB52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3131A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4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argiolarossana</dc:creator>
  <cp:lastModifiedBy>ingargiolarossana</cp:lastModifiedBy>
  <cp:revision>2</cp:revision>
  <dcterms:created xsi:type="dcterms:W3CDTF">2020-05-13T16:00:00Z</dcterms:created>
  <dcterms:modified xsi:type="dcterms:W3CDTF">2020-05-13T16:00:00Z</dcterms:modified>
</cp:coreProperties>
</file>